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Crosstalk between miRNAs and their regulated genes network in stroke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e Yu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Ruixia K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an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ingYing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unFeng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e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P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unTi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Zh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supplementary table 1</w:t>
      </w:r>
    </w:p>
    <w:p>
      <w:pPr>
        <w:pStyle w:val="Normal"/>
        <w:ind w:firstLine="2520"/>
        <w:rPr/>
      </w:pPr>
      <w:r>
        <w:rPr/>
        <w:t>Mi-RNAs and their target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103"/>
        <w:gridCol w:w="203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GENE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</w:tr>
      <w:tr>
        <w:trPr>
          <w:trHeight w:val="94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OA, ANKRD13C, C18orf32, CCNG1, CLIC4, DUSP2, FUNDC2, G6PC3, GNPDA2, GYS1, HECTD3, NPEPPS, P4HA1, PIP4K2A, PKM, SLC7A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5, ACAA2, ACADVL, AHR, AIF1L, AK2, AKT1S1, AKT3, ALDH9A1, ALG2, AMMECR1, AMMECR1L, ANAPC7, ANKRD27, ANXA11, AP1M2, AR, ARAF, ARFIP1, ARHGEF1, ARMC1, ARPC1B, ASCC2, ATP6V0E1, B4GALT1, C12orf23, C3orf38, CAV1, CBX2, CD151, CD164, CDC14B, CDCA7, CDCP1, CDH2, CDK4, CDK6, CEBPA, CHIC2, CHST14, CHSY1, CLDND1, CMTM4, CNKSR3, COL4A1, CPNE3, CREB3L2, CRTC3, CTDSP1, CTDSP2, CTNND1, CTNS, CYB5A, DACT1, DAPK1, DDX3X, DDX6, DHCR24, DHRS1, DNAJC1, DNM2, DSG2, E2F5, ECI2, EEA1, EGR1, EIF3B, ELK3, ENDOD1, ESYT2, EVI5, EYA4, EZH2, F11R, FAM122B, FAM129B, FAM134B, FAM171A1, FAM177A1, FAM199X, FAM57A, FAM76A, FAR1, FCHO2, FCHSD2, FLOT2, FLRT3, FMNL2, FMR1, FPGS, FRMD6, FRMD8, FSD1L, FXR1, G3BP1, G3BP2, GFPT2, GGA2, GMFB, GNAI2, GNAI3, GNG10, GSN, HADH, HADHA, HECTD2, HIPK3, HTATIP2, IL11, IL6R, INO80C, IQGAP1, ITGA3, ITGB1, ITPRIP, KANK1, KATNA1, KCNK2, KIF26A, KLF6, KLHL24, LAMC1, LCLAT1, LDLRAP1, LHX2, LIMCH1, LIMD2, LITAF, LNX2, LPP, LRIG1, LRRC1, LRRC58, LRRFIP2, MAGT1, MAN2A1, MAP3K13, MAPK14, MEF2A, METAP2, MGAT4A, MKX, MST4, MTMR6, MYH10, MYH9, NAA15, NECAP2, NEK9, NFATC1, NFIA, NID1, NKAP, NME4, NR3C1, NR4A1, NRP1, NSUN2, NUFIP2, OAF, OSBP, OSBPL8, PAM, PAPSS2, PAQR9, PARP16, PARP9, PGM1, PGM2, PGRMC2, PHACTR2, PHF19, PHF6, PI4K2B, PIK3C2A, PLEKHF2, PLEKHM3, PLOD3, PLP2, PLSCR3, PRDM13, PRKAG2, PRPS1, PRRX1, PSKH1, PTBP1, PTPN11, PTPN12, PTPN9, PTPRJ, PTPRZ1, PTTG1IP, PUS3, QKI, QSOX1, RAB11FIP5, RAB27A, RAB34, RANBP10, RARG, RASSF5, RBM24, RBM47, RDH10, RELA, RFFL, RHBDF1, RLIM, RTKN, RHOG, RNPEPL1, RPS6KA4, RRAS, RYK, RYR3, SBNO2, SCAMP2, SDC4, SDF2L1, SEMA5A, SERP1, SERTAD2, SERTAD4, SGK1, SGMS1, SGPL1, SH2B3, SH3PXD2A, SHC1, SHPK, SIX4, SLC15A4, SLC16A1, SLC17A5, SLC22A5, SLC25A30, SLC25A39, SLC29A1, SLC30A7, SLC31A2, SLC35F3, SLC7A1, SLC9A9, SLITRK4, SLITRK5, SMAD5, SMCO4, SNAI2, SNTA1, SNX16, SNX18, SOS2, SP1, SPDL1, SPHK1, SPTY2D1, SSFA2, STK38, STOM, STX10, SYPL1, TADA2B, TAOK1, TARBP1, TEAD1, TFEB, TJP2, TLN1, TMBIM1, TMED1, TMEM104, TMEM109, TMEM184B, TMEM41A, TOM1L1, TOR3A, TP53INP1, TRIB3, TSC22D4, TSEN54, TSKU, TTC7A, TWSG1, TYK2, UHMK1, USP30, USP38, VAMP3, VANGL1, VIM, VPS37C, WASF2, WIPF1, WTAP, ZBTB6, ZCCHC24, ZFP36L2, ZMPSTE2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33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28, EGFR, FSCN1, LASP1, MSN, NFAT5, PLEKHA8, RB1CC1, SEC61B, STK4, SUMO1, TAGLN2, VKORC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4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RACL, ADAM17, AP1G1, ARL6IP5, CLINT1, CNOT6L, DENND5B, ERG, FLI1, FSCN1, FZD7, IRS1, ITGB8, MEST, MYO5A, MYO6, NAA30, NEDD9, NRAS, NUFIP2, PBX3, POU5F1, PPP3CA, PSD3, PTP4A2, RLIM, RTKN, SERINC5, SERPINE1, SLC8A3, SRGAP1, STAM, SWAP70, TMEM9B, TPM3, UNC119B, YES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5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1, FAM135A, FAR1, GNAS, GPM6B, HBP1, HIVEP2, HNRNPA3, INPP5D, JARID2, KRAS, LRRC59, MAP3K10, MAP3K14, MEIS1, MORC3, MYBL1, MYO10, NOVA1, PCDH9, PKN2, RAB5C, RCN2, RREB1, SERTAD2, SMAD2, SPI1, SYPL1, TAB2, TLE4, TOMM20, TP53INP1, TRIM32, TSHZ3, WEE1, WWC1, ZIC3, ZNF236, ZNF65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81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13C, ARF6, ATM, ATP8A1, BTBD3, CD69, COPS2, DDIT4, DDX3X, EPHA5, ESM1, FAM122B, FBXO11, FBXO33, FBXO34, GATA6, GIGYF1, H3F3B, HMGB2, KIAA1462, KLF6, MAP2K1, METAP1, MTMR12, NLK, NOTCH2, NR6A1, PCDHA2, PITPNB, PLCL2, PROX1, PUM1, RLF, RNF34, SCD, SIRT1, SRPK2, TGIF2, TM9SF3, TMEM64, TRIM2, YTHDF2, ZBTB41, ZEB2, ZFP36L2, ZNF59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1, PTPN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9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let-7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able 2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   </w:t>
      </w:r>
      <w:r>
        <w:rPr>
          <w:rFonts w:cs="Times New Roman" w:ascii="Times New Roman" w:hAnsi="Times New Roman"/>
          <w:sz w:val="28"/>
          <w:szCs w:val="28"/>
        </w:rPr>
        <w:t xml:space="preserve">Genes and their </w:t>
      </w:r>
      <w:r>
        <w:rPr>
          <w:rFonts w:cs="Times New Roman" w:ascii="Times New Roman" w:hAnsi="Times New Roman"/>
          <w:color w:val="000000"/>
          <w:sz w:val="28"/>
          <w:szCs w:val="28"/>
        </w:rPr>
        <w:t>fun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86"/>
        <w:gridCol w:w="1310"/>
        <w:gridCol w:w="1967"/>
        <w:gridCol w:w="947"/>
        <w:gridCol w:w="195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Orig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rezGeneI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ias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igi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c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9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S, CGI-58, CGI58, IECN2, NCIE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molecular function | regulation of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A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4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SAEC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regulation of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DV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CAD6, LCACD, VLCA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AM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6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AM18, CD156B, CSVP, NISBD, TACE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 | positive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HLHe7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vessel development | vasculature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K2, AK 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1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33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obe, PRAS4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 epsilon receptor (FCERI) signaling |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PPH, PKB-GAMMA, PKBG, PRKBG, RAC-PK-gamma, RAC-gamma, STK-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 | Acute myeloid leukem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H9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LDH4, ALDH7, ALDH9, E3, TMABADH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O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LDA, GSD12, HEL-S-87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G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36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GIi, NET38, RP11-13B9.1, hALPG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APC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43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PC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 | positive regulation of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KRD13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5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4-677H15.5, dJ677H15.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KRD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0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P12899, VAR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hosphate metabolic process | regulation of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XA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NX11, CAP50, RP11-369J21.10-01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1G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TG, CLAPG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cellular protein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1M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5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P1-mu2, HSMU1B, MU-1B, MU1B, mu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IS, DHTR, HUMARA, HYSP1, KD, NR3C4, RP11-383C12.1, SBMA, SMAX1, TFM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cancer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AF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-RAF, ARAF1, PKS2, RAFA1, RP1-230G1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adder cancer | Non-small cell lung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FI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3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SU5252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cellular protein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HGE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3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EF1, LBCL2, LSC, P115-RHOGEF, SUB1.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roteoglycan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L6IP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5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ERP11, GTRAP3-18, HSPC127, JWA, PRAF3, addicsin, hp22, jmx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PK cascade | MAPK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M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1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c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PC1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9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C41, p40-ARC, p41-ARC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actin cytoskeleton organ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CC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1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SC1p100, SC22CB-11B7.2, p10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1, ATA, ATC, ATD, ATDC, ATE, TEL1, TELO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peptidyl-serine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6V0E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9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P6H, ATP6V0E, M9.2, Vma21, Vma21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 | insulin receptor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8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PASEII, ATPIA, ATP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4GAL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8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4GAL-T1, CDG2D, GGTB2, GT1, GTB, beta4Gal-T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TBD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0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4-742J24.3, dJ742J24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rphogenesis involved in neuron differentiation | neuron projection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orf3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766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intracellular signal transduction | posi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orf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23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ptotic process | programmed cell dea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V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SCL3, CGL3, MSTP085, PPH3, VIP2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regulation of extrinsic apoptotic signaling pathway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BX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CA6, M33, SRXY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NG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CNG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kinase activity |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5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P27, MER2, PETA-3, RAPH, SFA1, TSPAN2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igration | 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6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6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GC-24, MUC-24, RP11-425D10.9, endolyn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6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IM, BL-AC/P26, CLEC2C, EA1, GP32/28, MLR-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chemical stimulus |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C14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C14B3, Cdc14B1, Cdc14B2, RP11-172F4.1, hCDC14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positive regulation of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CA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8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JPO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proliferation | apopto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H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325, CDHN, CDw325, NCA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elopmental Biology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MM3, PSK-J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adder cancer | Non-small cell lung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LSTIRE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 | Gliom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BP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/EBP-alpha, CEB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emia | liver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ST1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1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CS, D4ST1, EDSMC1, HNK1ST, UNQ1925/PRO440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biosynthetic process | organic substance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SY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HSY, CSS1, ChSy-1, TPBS, UNQ756/PRO148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biological process | cellular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IC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3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LIC4L, H1, MTCLIC, huH1, p64H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IN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8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LINT, ENTH, EPN4, EPNR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KSR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04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GI1, RP11-486M3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OT6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17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CR4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proliferation | regulation of cellular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4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ANAC, ICH, POREN1, RP11-472K17.2, arresten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Pathway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PS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LIEN, CSN2, SGN2, TRIP1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ration of neurons | neur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PNE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9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PN3, PRO107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hosphorylation |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B3L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7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BF2H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cancer | Estroge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TC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78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TORC-3, TORC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 | positive regulation of molecular fun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DS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9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IF3, NLI-IF, NLIIF, SCP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ifferentiation | generation of neur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DS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0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OS4, PSR2, SC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NND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S, CTNND, P120CAS, P120CTN, p120, p120(CAS), p120(CTN)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 | central nervous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N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NS-LSB, PQLC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nervous system development | nervous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B5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YB5, MCB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C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33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PPER, DAPPER1, DPR1, FRODO, HDPR1, THYEX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 | regulation of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P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P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Bladder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DIT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5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ig2, REDD-1, REDD1, RP11-442H21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DX3X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BX, DDX14, DDX3, HL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apoptotic signaling pathway | nega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DX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LR2, P54, RC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ular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ND5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5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intracellular signal transduction | regulation of phosphat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HCR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CE, Nbla03646, SELADIN1, seladin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hormone | regulation of apopto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AJ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21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NAJL1, ERdj1, HTJ1, MTJ1, RP11-399C16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regulation of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M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MT2M, CMTDI1, CMTDIB, DI-CMTB, DYN2, DYNII, LCCS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Developmental Biolog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G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VC10, ARVD10, CDHF5, CMD1BB, HDGC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execution phase of apopto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S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AC-1, PAC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MAPK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2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2F-1, RBAP1, RBBP3, RBP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zyme linked receptor protein signaling pathway | positive regulation of gene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2F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2F-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adder cancer | Non-small cell lung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E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ST105, MSTP105, ZFYVE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 | cell commun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GF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RBB, ERBB1, HER1, PIG61, mEN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 | SHC1 events in EGFR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GR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225, G0S30, KROX-24, NGFI-A, TIS8, ZIF-268, ZNF22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insulin stimulus | HTLV-I infe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IF3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6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IF3-ETA, EIF3-P110, EIF3-P116, EIF3S9, PRT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protein metabolic process | regulation of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K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RP, NET, SA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HA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EK7, EHK-1, EHK1, EK7, HEK7, TYRO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neuron projection guidance | actin cytoskeleton organ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G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rg-3, p5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hosphorylation | regulation of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M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ndocan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TS-1, EWSR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rso-ventral axis formation | execution phase of apopto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VI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1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B4S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cellular organismal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YA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MD1J, DFNA10, RP11-704J17.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atomical structure morphogenesis |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ZH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NX-1, ENX1, EZH1, EZH2b, KMT6, KMT6A, WVS, WVS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11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4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321, JAM, JAM1, JAMA, JCAM, KAT, PAM-1, RP11-544M22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 | wound he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129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8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9orf88, MEG-3, MINERVA, OC58, RP11-356B19.6, bA356B19.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poptotic process | regulation of programmed cell dea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1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LSTD2, SDR10E1, UNQ2423/PRO498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XO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2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BX11, PRMT9, UBR6, UG063H01, VIT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XO3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1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MND12, Fbx33, c14_524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 | protein modification process | macromolecul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HO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54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I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WSR2, SIC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OT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CS-1, ECS1, ESA, ESA1, M17S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signaling pathway | 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RT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H21, UNQ856/PRO186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neuron projection guidance | axon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MNL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79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HOD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MR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MRP, FRAXA, POF, POF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nervous system development | regulation of cellular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PG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228B15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MD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78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14orf31, EX1, Willin, c14_532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SCN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AN1, HSN, SNL, p5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XR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8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XR1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protein metabolic process | regulation of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ZD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zE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atenin import into nucleus |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3B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4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3BP, HDH-VIII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signal transduction | negative regulation of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3B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0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nega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6PC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5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CN4, UGR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Insul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A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2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FPT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4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FAT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6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VEAR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GY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59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YF1, PERQ1, PP336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zyme linked receptor protein signaling pathway | cell surface receptor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MF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MF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kinase activity |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AI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IP, GNAI2B, H_LUCA15.1, H_LUCA16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rogen signaling pathway | positive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AI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87U6, ARCND1, RP5-1160K1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rogen signaling pathway | wound he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A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HO, C20orf45, GNAS1, GPSA, GSA, GSP, NESP, PHP1A, PHP1B, PHP1C, POH, RP4-543J19.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rogen signaling pathway | cellular response to lipi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G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3K-Akt signaling pathway | response to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M6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6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3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F, AGEL, RP11-477J21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Regulation of actin cytoskelet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Y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SY, GYS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signaling pathway | PI3K-Akt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3F3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2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3.3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response to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D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AD, HADH1, HADHSC, HCDH, HHF4, MSCHAD, SCHA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insulin | response to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DH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CHA, GBP, HADH, LCEH, LCHAD, MTPA, TP-ALPH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insulin | response to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95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port | regulation of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CTD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2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108M11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 | protein modification process | macromolecul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CTD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65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69J16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 | protein modification process | macromolecul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PK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1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YRK6, FIST3, PKY, RP1-8L15.1, YAK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VE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9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IV-EP2, MBP-2, MIBP1, SHN2, ZAS2, ZNF40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GB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4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MG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NPA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9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610510D13Rik, D10S102, FBRNP, HNRPA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ular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ATI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5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C3, SDR44U1, TIP3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GIF, IL-1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6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126, IL-6R-1, IL-6RA, IL6Q, IL6RA, IL6RQ, gp8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3K-Akt signaling pathway | positive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O80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47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18orf37, IES6, hIes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PP5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3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HIP, SHIP-1, SHIP1, SIP-145, hp51CN, p150Shi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QGA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2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UMORFA01, SAR1, p19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 | Regulation of actin cytoskelet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R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IRS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Insul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GA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49C, GAP-B3, GAPB3, ILNEB, MSK18, VCA-2, VL3A, VLA3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athway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GB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29, FNRB, GPIIA, MDF2, MSK12, RP11-479G22.2, VLA-BETA, VLA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roteoglycan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GB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I3K-Akt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PRI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45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NGER, KIAA1754, RP11-127L20.4, bA127L20, bA127L20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RID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2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JMJ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N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NKRD15, CPSQ2, KANK, RP11-130C19.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 | regulation of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TN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projection development | neuro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NK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7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2p2.1, TPKC1, TREK, TREK-1, TREK1, hTREK-1c, hTREK-1e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surface receptor signaling pathway |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AA14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60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JCA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F26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5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nega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LF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CD1, CBA1, COPEB, CPBP, GBF, PAC1, RP11-184A2.1, ST12, ZF9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RA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-K-RAS, CFC2, K-RAS2A, K-RAS2B, K-RAS4A, K-RAS4B, KI-RAS, KRAS1, KRAS2, NS, NS3, RASK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 events in EGFR signaling | Dorso-ventral axis form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1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AMB2, RP11-181K3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Pathway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S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asp-1, MLN5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signal transduction | positive regulation of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CLA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355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1AGPAT8, AGPAT8, ALCAT1, HSRG1849, LYCAT, UNQ1849, UNQ1849/PRO3579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DLRA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H, ARH1, ARH2, FHCB1, FHCB2, RP11-70P17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posi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HX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H2, hLhx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neuron projection guidance | axon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MCH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9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IMCH1A, LMO7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TAF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1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IG7, SIMPLE, TP53I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positive regulation of intracellular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P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RIG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IG-1, LIG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system development |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RRFI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0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UFI-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surface receptor signaling pathway |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06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IAP, MRX95, OST3B, PRO0756, RP11-217H1.1, XMEN, bA217H1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N2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Man II, GOLIM7, MANA2, MANII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2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FC3, MAPKK1, MEK1, MKK1, PRKMK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 events in EGFR signaling | Dorso-ventral axis form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3K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9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EKK10, MLK2, MST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3K1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7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ZK, MEKK13, ML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 signaling pathway | positive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3K1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2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TDCR1B, HS, HSNIK, NI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 | T cell receptor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1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SBP, CSBP1, CSBP2, CSPB1, EXIP, Mxi2, PRKM14, PRKM15, RK, RP1-179N16.5, SAPK2A, p38, p38ALPH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 | T cell receptor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F2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CAD1, RSRFC4, RSRFC9, mef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Developmental Biolog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I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S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3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EG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oxygen-containing compound | tissue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P1A, MetAP1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regulation of cellular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A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P2, MNPEP, p67, p67eIF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ogenesis | cell morphogenesis involved in neuron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GAT4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2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NT-IV, GNT-IVA, GnT-4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X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0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10orf48, IFRX, IRXL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regulation of cell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RC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1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XP2, ZCW5, ZCWCC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EL7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roteoglycan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T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76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SK, RP6-213H19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signal transduction by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MR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0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271M24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0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-MYB, AMY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 | positive regulation of gene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H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2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MMHC-IIB, NMMHC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Regulation of actin cytoskelet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H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2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DPLT6, DFNA17, EPSTS, FTNS, MHA, NMHC-II-A, NMMHC-IIA, NMMHCA, RP1-68O2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Regulation of actin cytoskelet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O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5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axon guidance | neuron projection guida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O5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4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S1, MYH12, MYO5, MYR1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cellular response to insulin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O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4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FNA22, DFNB37, RP3-472A9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A1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1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a19, NARG1, NAT1P, NATH, TBDN, TBDN10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CA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70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DD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3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S-L, CAS2, CASL, CASS2, HEF1, RP1-49G10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FAT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2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F-AT5, NFATL1, NFATZ, OREBP, RP11-311C24.1, TONEB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regulation of intracellular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FAT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F-ATC, NFAT2, NFATc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cell receptor signaling pathway | Fc epsilon receptor (FCERI)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FI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F, NF-I/A, NF1-A, NFI-A, NFI-L, RP5-902P15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regulation of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D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I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adhesion |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KA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57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LK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70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 | FoxO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E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DPK-D, NM23H4, Z97634.4-011, nm23-H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TCH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5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GS2, HJCYS, hN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rso-ventral axis formation | blood vessel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V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5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va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 commun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EPP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2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AP-S, MP100, PS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chemical stimulus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3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0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CCR, GCR, GR, GR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um development | regulation of apopto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4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FRP1, HMR, N10, NAK-1, NGFIB, NP10, NUR77, TR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 epsilon receptor (FCERI) signaling | MAPK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6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150, GCNF, GCNF1, NR61, RTR, hGCNF, hRTR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A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9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LPS4, N-ras, NRAS1, NS6, RP5-1000E10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 events in EGFR signaling | Bladder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DCA4, CD304, NP1, NRP, RP11-342D11.1, VEGF165R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|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UN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8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ISU, MRT5, SAKI, TRM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romolecule modification | gene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B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OSBP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BPL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8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ST120, MSTP120, ORP8, OSBP1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receptor signaling pathway | cellular response to insulin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4H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4HA, RP11-344N10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AL, PHM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PSS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6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PSK2, BCYM4, RP11-77F13.2, SK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cellular response to chemical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P1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9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TD15, C15orf30, pART1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P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66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TD9, BAL, BAL1, MGC:7868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igration | cell motil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BX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336P12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nervous system development | neuro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DH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335P18.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nervous system development | 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DHA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14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CDH-ALPHA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adhesion | nervous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3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G1T, GSD1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biosynthetic process | organic substance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7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STP00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RMC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G6, PMB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response to horm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F1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4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TF2L1, PCL3, RP11-27I1.1, TDRD19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modification process | positive regulation of cellular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F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29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C004383.6, BFLS, BORJ, CENP-3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4K2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3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I4KIIB, PIK42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K3C2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8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PK, PI3-K-C2(ALPHA), PI3-K-C2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receptor signaling pathway | cellular response to insulin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P4K2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0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I5P4KA, PIP5K2A, PIP5KII-alpha, PIP5KIIA, PIPK, RP11-301N24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hemopoi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TPN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6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I-TP-beta, PtdInsTP, RP3-353E16.2, VIB1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phosphate-containing compound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1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HBP, HEL-S-30, OIP3, PK3, PKM2, TCB, THBP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grammed cell death | cell dea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N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8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AK2, PRK2, PRKCL2, PRO2042, Pak-2, RP5-905H16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peptidyl-serine phosphorylation |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L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2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LCE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acellular signal transduction |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EKHA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2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AP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EKHF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66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APF, PHAFIN2, ZFYVE18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EKHM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907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PR, PLEKHM1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acellular signal transduction |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OD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8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H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hormone | cell morphogenesis involved in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4, A4LS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rganic substance | cellular response to chemical stimul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SCR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4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cellular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U5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6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DB-104B20.2, OCT3, OCT4, OTF-3, OTF3, OTF4, Oct-3, Oct-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 | regulation of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P3C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3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LN, CALNA, CALNA1, CCN1, CNA1, PPP2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cell receptor signaling pathway | Fc epsilon receptor (FCERI)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DM1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33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U-MB-20.220, PFM10, RP4-626B19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genesis | nervous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KAG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42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AKG, AAKG2, CMH6, H91620p, WPWS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Insul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X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P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3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TS, CMTX5, DFN2, DFNX1, PPRibP, PRS-I, PRSI, RP11-540N4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ous system development |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RX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9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GOTC, PHOX1, PMX1, PRX-1, PRX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vessel morphogenesis | blood vessel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D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6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FA6R, HCA6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ration of neurons | neur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B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2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NRNP-I, HNRNPI, HNRPI, PTB, PTB-1, PTB-T, PTB2, PTB3, PTB4, pPT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ifferentiation | cell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4A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M-008, HH13, HH7-2, HU-PP-1, OV-1, PRL-2, PRL2, PTP4A, PTPCAAX2, ptp-IV1a, ptp-IV1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N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TP1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Adherens jun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N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PTP3, CFC, NS1, PTP-1D, PTP2C, SH-PTP2, SH-PTP3, SH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Epithelial cell signaling in Helicobacter pylori infe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N1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TP-PEST, PTPG1, tcag7.107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N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EG2, PTPMEG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RJ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9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148, DEP1, HPTPeta, R-PTP-ETA, SCC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Adherens jun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PRZ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0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PTPZ, HPTPzeta, PTP-ZETA, PTP18, PTPRZ, PTPZ, R-PTP-zeta-2, RPTPB, RPTPbeta, phosphacan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 | Epithelial cell signaling in Helicobacter pylori infe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TG1I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21orf1, C21orf3, PBF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M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9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SPUM, PUMH, PUMH1, PUML1, RP1-65J11.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protein metabolic process | regulation of protein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S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48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610020J05Rik, FKSG3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romolecule modification | gene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KI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4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qk, QK, QK1, QK3, hqkI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vessel morphogenesis | blood vessel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SOX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6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Q6, QSCN6, RP11-502H18.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etabolic process | cellular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11FIP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AF1, RIP11, pp7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 | regulation of cellular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27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GS2, HsT18676, RAB27, RAM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epitheliu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3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87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AB39, RAH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5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1880, RAB5CL, RAB5L, RAB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port | regulation of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RG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1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R1B3, RARC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cellular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SSF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9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xp1, NORE1, NORE1A, NORE1B, RAPL, RASSF3, RP11-343H5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 | Pathway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1C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2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G17, CC1, FIP20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| liver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M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66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NPC6, dJ259A10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ifferentiation | cell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H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50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DR16C4, UNQ9375/PRO3419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um development | tissue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FKB3, p6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emia | Pancreatic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FL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58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RP-2, CARP2, FRING, RIFIFYLIN, RNF189, RNF34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BD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28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16orf8, Dist1, EGFR-RS, gene-89, gene-90, hDist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 | enzyme linked receptor protein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OG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HG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axon guidance | neuron projection guida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F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-39G22.1, ZN-15L, ZNF292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regulation of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I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13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D-2530H13.3, NY-REN-43, RNF1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F3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19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RP-1, CARP1, RFI, RIF, RIFF, hRFI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PEP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14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ular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S6KA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8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SK2, RSK-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RA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3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 | Proteoglycan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REB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3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INB, HNT, LZ321, RP11-69L16.1, RREB-1, Zep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TK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4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ptotic process | programmed cell dea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YK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5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3S3195, JTK5, JTK5A, RYK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neuron projection guidance | regulation of MAPK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YR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6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 |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NO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IAA0963, SNO, STNO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response to stimulus | regulation of transcription, DNA-template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M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6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ADS5, MSTP008, PRO1933, SCD1, SCDOS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biosynthetic process | organic substance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C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8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YND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oglycans in cancer | positive regulation of protein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C61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5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MA5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3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EMAF, semF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 | regulation of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INC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698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5orf12, TPO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transferase activity | regulation of transfer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3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AMP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PINE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5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AI, PAI-1, PAI1, PLANH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 | negative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TAD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9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ei-2, TRIP-Br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positive regulation of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G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4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-188K17.1, SG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PI3K-Akt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GM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23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B, MOB1, SMS1, TMEM23, hmob3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| regulation of extrinsic apoptotic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GP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1PL, SP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2B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IDDM20, LN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6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307C12.1, SHC, SHCA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 events in EGFR signaling | Gliom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PK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RKL, SH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 | cellular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RT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1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57G10.3, SIR2L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 | insulin receptor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X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EC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atopoietic or lymphoid organ development | immune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15A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26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P12591, PHT1, PTR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16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6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HF7, MCT, MCT1, RP4-580L15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cell migr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17A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0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ST, ISSD, NSD, SD, SIALIN, SIASD, SL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22A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8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DSP, OCTN2, OCTN2VT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25A3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351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MCP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25A3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6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GI-69, CGI69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 | cellular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29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NT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 |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30A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8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1-30G24.1, ZNT7, ZnT-7, ZnTL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etabolic process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31A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OPT2, CTR2, RP11-9H12.2, hCTR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35F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6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7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TRC1, CAT-1, ERR, HCAT1, REC1L, RP11-274A8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 |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8A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4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CX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 | cellular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9A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19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UTS16, NHE9, Nbla00118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ITRK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06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ogenesis | cell morphogenesis involved in neuron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ITRK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5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RRC11, bA364G4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ogenesis | cell morphogenesis involved in neuron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AD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8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JV18, JV18-1, MADH2, MADR2, hMAD-2, hSMAD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cancer | Adherens jun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AD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9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WFC, JV5-1, MADH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AI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9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LUG, SLUGH1, SNAIL2, WS2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atenin import into nucleus | catenin import into nucleu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TA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4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LQT12, SNT1, TACIP1, dJ1187J4.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actin filament-based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X1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0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X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57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H3PX2, SH3PXD3B, SNAG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S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5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rso-ventral axis formation | Non-small cell lung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rogen signaling pathway | liver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D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90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CDC99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H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PHK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I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8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OF, PU.1, SFPI1, SPI-1, SPI-A, hCG_2518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emia | HTLV-I infe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RGA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52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RHGAP1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 | axon guidance | neuron projection guida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RPK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FRSK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 | blood vessel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2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TAM-1, STAM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signal transduction | negative regulation of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K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2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DR, NDR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PK cascade | MAPK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K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RS2, MST1, TIIAC, YSK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 | FoxO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X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7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YN10, hsyn1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MO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DAP1, GMP1, OFC10, OK/SW-cl.43, PIC1, SENP2, SMT3, SMT3C, SMT3H3, UBL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phosphorylation | positive regulation of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WAP7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7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SPC321, SWAP-7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system development |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P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-SP1, SYP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commun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1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HTD2, MAP3K7I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 epsilon receptor (FCERI) signaling | MAPK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DA2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62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A2(beta), ADA2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GLN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0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A1756, RP11-48O20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um development | tissue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O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55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FC-B, MAP3K16, MARKK, PSK-2, PSK2, TAO1, hKFC-B, hTAOK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MAPK signaling 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RB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9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5-827C21.5, TRM3, TRP-185, TRP18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AD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0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A, NTEF-1, REF1, TCF-13, TCF13, TEAD-1, TEF-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um development | cardiovascular system development | circulato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FE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4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LPHATFEB, BHLHE35, RP4-696P19.3, TCFE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 | regulation of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IF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43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zyme linked receptor protein signaling pathway | regulation of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J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1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9DUPq21.11, DFNA51, DUP9q21.11, RP11-16N10.1, X104, ZO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 |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LE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9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CE-1, BCE1, E(spI), ESG, ESG4, GRG4, RP11-79D8.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 | transcription from RNA polymerase II promot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LN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9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ILWEQ, RP11-112J3.1, TLN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 | Axon guida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MED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1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IL1RL1LG, Il1rl1l, Tp2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MEM10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0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eath | apopto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MEM6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2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MEM9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7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11orf15, UNQ712/PRO1375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intracellular signal transduction | positive regulation of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M1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4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OK/KNS-CL.3, SRCASM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MM2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0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AS20, MOM19, RP4-597N16.2, TOM2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 | cellular macromolecule local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R3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22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ADIR, ADIR2, RP11-177A2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 | phosphorus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53INP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2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IP, TP53DINP1, TP53INP1A, TP53INP1B, Teap, p53DINP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 | cellular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M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7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APM1, CFTD, HEL-189, HEL-S-82p, NEM1, OK/SW-cl.5, RP11-205M9.1, TM-5, TM3, TM30, TM30nm, TM5, TPMsk3, TRK, hscp30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Pathways in canc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B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76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20orf97, NIPK, RP5-1103G7.7, SINK, SKIP3, TRB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receptor signaling pathway | Fc epsilon receptor (FCERI) sign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M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2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MT2R, RNF8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poptotic process | regulation of programmed cell dea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M3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5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BS11, HT2A, LGMD2H, RP11-67K19.1, TATI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apoptotic signaling pathway | positive regulation of intracellular signal transdu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C22D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62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THG-1, THG1, TILZ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EN5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9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CH2A, PCH4, SEN54L, sen5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ular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HZ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61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TSH3, ZNF53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ifferentiation | tissue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SKU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8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2IG4, LRRC54, TSK, UNQ850/PRO1788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ogenesis | cell morphogenesis involved in neuron differenti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7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21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INAT, TTC7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WSG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4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SEC0250, TSG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K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9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JTK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protein phosphoryl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HMK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93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IS, KIST, P-CIP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 | peptidyl-serin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119B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4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OC7B, hCG_27366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projection morphogenesis | cell part morphogene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74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 | protein modification process | macromolecul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P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64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P43.8K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 | protein modification process | macromolecule mod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MP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E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rphogenesis involved in differentiation | cell adhe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NGL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83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KITENIN, LPP2, STB2, STBM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cellular organismal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3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CTRCT30, HEL113, RP11-124N14.1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execution phase of apopto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KOR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00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EDTP308, IMAGE3455200, MST134, MST576, MSTP134, VKCFD2, VKOR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 | cellular protein modification process | protein modification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PS37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04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 | organic substance transpo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F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6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IMD2, SCAR2, WASF4, WAVE2, dJ393P12.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 | actin filament-based move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E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6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WEE1A, WEE1hu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projection morphogenesis | wound he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PF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5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PRPL-2, WASPIP, WI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 | actin cytoskeleton organiz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TA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8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RP1-56L9.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 | cellular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WC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8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BEBP3, HBEBP36, KIBRA, MEMRYQTL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PK cascade | MAPK cascad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2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sT441, P61-YES, Yes, c-yes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 | wound heal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THDF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44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GRG8, NY-REN-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gene expression | regulation of macromolecule metabol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BTB4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002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RBZ1, RP11-469L3.1, ZNF924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BTB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7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ZID, ZNF48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EB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3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RIHFB2411, HSPC082, SIP-1, SIP1, SMADIP1, ZFHX1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 | positive regulation of kinase activit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FP36L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BRF2, ERF-2, ERF2, RNF162C, TIS11D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 | hematopoietic or lymphoid organ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IC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4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TX, HTX1, RP1-137H15.3, VACTERLX, ZNF203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 | hepaticobiliary system developme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MPSTE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6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FACE-1, FACE1, HGPS, PRO1, STE24, Ste24p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etabolic process | gene expres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23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7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ZNF236A, ZNF236B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 | response to oxygen-containing compou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59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62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hCG_1775942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65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uster#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3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]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Gene From Selectio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, DNA-templated | regulation of RNA biosynthetic proces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supplementary table 3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</w:t>
      </w:r>
      <w:r>
        <w:rPr>
          <w:rFonts w:cs="Times New Roman" w:ascii="Times New Roman" w:hAnsi="Times New Roman"/>
          <w:color w:val="000000"/>
          <w:sz w:val="28"/>
          <w:szCs w:val="28"/>
        </w:rPr>
        <w:t>GO Term and GO Modules</w:t>
      </w:r>
    </w:p>
    <w:tbl>
      <w:tblPr>
        <w:tblW w:w="7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233"/>
        <w:gridCol w:w="1220"/>
        <w:gridCol w:w="913"/>
        <w:gridCol w:w="1093"/>
      </w:tblGrid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 I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 Term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 Modu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. Gen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rm PValue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016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 cascad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090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090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rphogenesis involved in differenti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1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52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5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vessel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3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88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er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3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93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2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93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6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194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sculature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3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25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e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0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8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ctin cytoskelet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3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0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xO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2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5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onic myeloid leukemi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0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hways in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1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4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1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LV-I infe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1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adder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, 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15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3K-Akt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3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91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rogen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, 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2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myeloid leukemi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0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oglycans in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1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1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canc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1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5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herens jun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3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rso-ventral axis form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1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cell signaling in Helicobacter pylori infe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6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 cell receptor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1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anom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, 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49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9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GG:0521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iom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, 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5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35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cription from RNA polymerase II promot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6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3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cription from RNA polymerase II promote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9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46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odification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4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2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79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rus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E-11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79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1E-12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8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91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pto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692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component move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5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15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commun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2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5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15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adhe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16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2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2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1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surface receptor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, 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1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zyme linked receptor protein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, 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27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cellular organismal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E-12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39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rvous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40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41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741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nervous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810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821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deat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828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 receptor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, 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65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atomical structure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5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72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hormon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88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ssue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88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5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89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1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9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9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099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8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03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organic subst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5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4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expres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3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4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gene expres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55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cromolecule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2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56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hosphorus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9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60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macromolecule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62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gene express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64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commun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64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ell commun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64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cell commun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1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094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eat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0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250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grammed cell deat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2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CTOME:1257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C1 events in EGFR sign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5, Module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63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647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igr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5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810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819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amino acid modif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820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serine modif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CTOME:182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xon guid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921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nucleobase-containing compound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8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92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hosphate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1922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, Module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2200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2301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al transduction by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2305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sign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2305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sign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2305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sign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02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03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cytoskeleton organ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04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 filament-based move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09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opoi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0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015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differenti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6E-12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17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projection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32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, Module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32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ellular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5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32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7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39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modification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140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modification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3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2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protein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27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ellular protein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5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8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insuli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0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86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insulin stimu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8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87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98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component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299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part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8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367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kin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461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533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ptidyl-tyrosine de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541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enin import into nucle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54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atenin import into nucle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541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atenin import into nucle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555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acellular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2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3621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modification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20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und he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6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212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prolifer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9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232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232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hosphoryl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298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apopto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6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30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grammed cell deat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0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340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PK cascad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34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romolecule modific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354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kin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409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molecular fun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1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424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42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macromolecule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8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42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protein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559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 differenti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1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585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kin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586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kin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593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hosphate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9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46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8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1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9E-11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1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vessel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2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1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biological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8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1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biological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9E-12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2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cellular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8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2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cellular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3E-12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3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atopoietic or lymphoid organ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8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response to stimu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58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response to stimu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66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66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rphogenesis involved in neuron differenti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69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ration of neuro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73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E-14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8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projection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85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projection morphogen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3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86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developmental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0, 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8E-11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4887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motil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4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079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2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E-09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04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por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17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nitrogen compound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17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hosphorus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2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24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otein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, 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24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protein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, 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25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RNA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33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transfer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5134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transferase activ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6025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cromolecule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, Module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6034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6042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u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6100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paticobiliary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1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072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macromolecule localiz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088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chemical stimulu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131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rganic subst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, 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0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139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lip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8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170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transpor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2358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diovascular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72359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rculatory system developmen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9E-10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8009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primary metabol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, Module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0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9719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ecution phase of apopto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009748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n projection guidanc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CTOME:111045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elopmental Biolog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CTOME:16393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 epsilon receptor (FCERI) signalin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6, 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157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substance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170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onse to oxygen-containing compou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4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170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7E-08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204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 via death domain receptor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253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intracellular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E-06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190253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regulation of intracellular signal transduc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20001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cellular macromolecule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3, 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E-07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200114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RNA biosynthetic proces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Module1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2001234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apoptotic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200123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extrinsic apoptotic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E-05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:2001237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extrinsic apoptotic signaling pathwa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None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E-0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supplementary table 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</w:t>
      </w:r>
      <w:r>
        <w:rPr>
          <w:rFonts w:cs="Times New Roman" w:ascii="Times New Roman" w:hAnsi="Times New Roman"/>
          <w:sz w:val="28"/>
          <w:szCs w:val="28"/>
        </w:rPr>
        <w:t>The function and genes of Module</w:t>
      </w:r>
      <w:r>
        <w:rPr/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614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ction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 Gen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rylation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DVL,ADAM17,AHR,AK2,AKT1S1,AKT3,ALG2,ANAPC7,ANKRD13C,AR,ARAF,ARL6IP5,ASCC2,ATM,B4GALT1,CAV1,CBX2,CCNG1,CDC14B,CDCA7,CDH2,CDK4,CDK6,CEBPA,CHST14,CHSY1,CNKSR3,CNOT6L,COPS2,CPNE3,CREB3L2,CRTC3,CTDSP1,CTDSP2,CTNND1,DACT1,DAPK1,DDIT4,DDX3X,DDX6,DNAJC1,DNM2,DUSP2,E2F1,E2F5,EGFR,EGR1,EIF3B,ELK3,EPHA5,ERG,ETS1,EYA4,EZH2,FBXO11,FBXO33,FLI1,FMR1,FSCN1,FXR1,FZD7,G3BP1,GATA6,GFPT2,GMFB,GNAI2,GNAS,GYS1,H3F3B,HBP1,HECTD2,HECTD3,HIPK3,HIVEP2,HMGB2,HNRNPA3,HTATIP2,IL11,IL6R,INO80C,INPP5D,IQGAP1,IRS1,ITGB1,JARID2,KANK1,KLF6,KRAS,LDLRAP1,LHX2,LITAF,LRIG1,MAGT1,MAN2A1,MAP2K1,MAP3K10,MAP3K13,MAPK14,MEF2A,MEIS1,METAP1,METAP2,MGAT4A,MKX,MORC3,MST4,MTMR6,MYBL1,MYO5A,MYO6,NAA15,NFAT5,NFATC1,NFIA,NKAP,NLK,NOTCH2,NOVA1,NPEPPS,NR3C1,NR4A1,NR6A1,NRAS,NRP1,NSUN2,P4HA1,PAM,PARP16,PARP9,PBX3,PGM1,PGM2,PHF19,PHF6,PIK3C2A,PIP4K2A,PKN2,PLOD3,POU5F1,PPP3CA,PRDM13,PRKAG2,PROX1,PRRX1,PTBP1,PTP4A2,PTPN1,PTPN11,PTPN12,PTPN9,PTPRJ,PTPRZ1,PUM1,PUS3,QKI,QSOX1,RAB27A,RARG,RASSF5,RB1CC1,RELA,RFFL,RHBDF1,RHOG,RLF,RLIM,RNF34,RPS6KA4,RREB1,RYK,SBNO2,SDC4,SEC61B,SERP1,SERPINE1,SERTAD2,SGK1,SHC1,SHPK,SIRT1,SIX4,SLC30A7,SMAD2,SMAD5,SNAI2,SNTA1,SP1,SPHK1,SPI1,SRPK2,STK38,STK4,SUMO1,SWAP70,TAB2,TADA2B,TAOK1,TARBP1,TEAD1,TFEB,TGIF2,TJP2,TLE4,TLN1,TOM1L1,TOMM20,TOR3A,TP53INP1,TRIB3,TRIM32,TSC22D4,TSEN54,TSHZ3,TWSG1,TYK2,UHMK1,USP30,USP38,VAMP3,VKORC1,WEE1,WTAP,WWC1,YES1,ZBTB41,ZBTB6,ZEB2,ZFP36L2,ZIC3,ZMPSTE24,ZNF236,ZNF594,ZNF65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 communication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A2,ACADVL,ADAM17,AHR,AKT1S1,AKT3,ALDH9A1,ALDOA,ANAPC7,ANKRD13C,ANKRD27,AP1G1,AR,ARAF,ARF6,ARFIP1,ARHGEF1,ARL6IP5,ARPC1B,ASCC2,ATM,ATP6V0E1,B4GALT1,C18orf32,CAV1,CBX2,CCNG1,CD164,CD69,CDC14B,CDCA7,CDH2,CDK4,CDK6,CEBPA,CLIC4,CNKSR3,CNOT6L,COPS2,CREB3L2,CRTC3,CTDSP1,CTDSP2,CTNND1,DACT1,DAPK1,DDIT4,DDX3X,DENND5B,DHCR24,DNAJC1,DNM2,DSG2,DUSP2,E2F1,E2F5,EEA1,EGFR,EGR1,EIF3B,ELK3,EPHA5,ERG,ESM1,ETS1,EYA4,EZH2,F11R,FAM129B,FLI1,FLRT3,FMNL2,FMR1,FRMD6,FXR1,FZD7,G3BP1,G3BP2,GATA6,GIGYF1,GMFB,GNAI2,GNAI3,GNAS,GNG10,GPM6B,GSN,HADH,HADHA,HBP1,HIPK3,HIVEP2,HMGB2,HTATIP2,IL11,IL6R,INO80C,INPP5D,IQGAP1,IRS1,ITGA3,ITGB1,ITGB8,ITPRIP,JARID2,KANK1,KATNA1,KCNK2,KIF26A,KLF6,KRAS,LAMC1,LASP1,LDLRAP1,LHX2,LITAF,LRRFIP2,MAN2A1,MAP2K1,MAP3K10,MAP3K13,MAP3K14,MAPK14,MEF2A,MEIS1,METAP1,METAP2,MKX,MORC3,MSN,MST4,MYBL1,MYH10,MYH9,MYO10,MYO5A,MYO6,NAA15,NEDD9,NFAT5,NFATC1,NFIA,NID1,NKAP,NLK,NOTCH2,NOVA1,NR3C1,NR4A1,NR6A1,NRAS,NRP1,OSBPL8,PAM,PARP16,PGRMC2,PHF19,PHF6,PIK3C2A,PKN2,PLCL2,PLEKHM3,PLP2,POU5F1,PPP3CA,PRDM13,PRKAG2,PROX1,PRRX1,PSD3,PTBP1,PTPN1,PTPN11,PTPRJ,PTPRZ1,PUM1,QKI,QSOX1,RAB11FIP5,RAB27A,RAB34,RAB5C,RARG,RASSF5,RB1CC1,RBM24,RDH10,RELA,RFFL,RHBDF1,RHOG,RLF,RLIM,RNF34,RPS6KA4,RRAS,RREB1,RTKN,RYK,SBNO2,SDC4,SEMA5A,SERINC5,SERP1,SERPINE1,SERTAD2,SGK1,SGMS1,SGPL1,SH2B3,SHC1,SHPK,SIRT1,SIX4,SLC29A1,SLC8A3,SLITRK5,SMAD2,SMAD5,SNAI2,SNTA1,SNX18,SOS2,SP1,SPHK1,SPI1,SRGAP1,SRPK2,STAM,STK38,STK4,SUMO1,SYPL1,TAB2,TADA2B,TAOK1,TARBP1,TEAD1,TFEB,TGIF2,TJP2,TLE4,TLN1,TMED1,TMEM109,TMEM64,TMEM9B,TOM1L1,TP53INP1,TRIB3,TRIM2,TRIM32,TSC22D4,TSHZ3,TSKU,TWSG1,TYK2,UHMK1,VAMP3,VIM,WASF2,WEE1,WIPF1,WWC1,YES1,YTHDF2,ZBTB41,ZBTB6,ZEB2,ZFP36L2,ZIC3,ZNF236,ZNF594,ZNF65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localization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A2,ADAM17,ALDOA,ANKRD13C,ANKRD27,ANXA11,AP1G1,AP1M2,AR,ARF6,ARFIP1,ARL6IP5,ARMC1,ATP6V0E1,ATP8A1,B4GALT1,CAV1,CDK6,CLIC4,CLINT1,CNKSR3,COPS2,CPNE3,CREB3L2,CTDSP2,CTNS,CYB5A,DACT1,DAPK1,DHCR24,DNAJC1,DNM2,DSG2,E2F1,EEA1,EGFR,EPHA5,ETS1,FCHO2,FMR1,FRMD6,FZD7,G3BP1,G3BP2,G6PC3,GGA2,GNAI2,GNAI3,GNAS,GPM6B,GSN,HADH,HADHA,HBP1,HTATIP2,IL11,IL6R,IQGAP1,IRS1,ITGA3,ITGB1,KANK1,KATNA1,LASP1,LDLRAP1,LITAF,MAGT1,MAP2K1,MAPK14,MEST,MORC3,MSN,MTMR6,MYH10,MYH9,MYO10,MYO5A,MYO6,NECAP2,NFATC1,NOTCH2,NRP1,OSBP,OSBPL8,PAM,PIK3C2A,PITPNB,PKN2,PLEKHA8,PLEKHF2,PLOD3,PLP2,POU5F1,PPP3CA,PRKAG2,PROX1,PSD3,PTPN1,PTPN11,PTPRJ,PTTG1IP,PUM1,QKI,RAB11FIP5,RAB27A,RAB34,RAB5C,RFFL,RHBDF1,RHOG,RRAS,RYK,RYR3,SCAMP2,SEC61B,SEMA5A,SERP1,SERPINE1,SGK1,SIRT1,SIX4,SLC15A4,SLC16A1,SLC17A5,SLC22A5,SLC25A30,SLC25A39,SLC29A1,SLC30A7,SLC31A2,SLC35F3,SLC7A1,SLC8A3,SLC9A9,SMAD2,SNAI2,SNTA1,SNX16,SNX18,SPDL1,SPHK1,STAM,STX10,SUMO1,TLN1,TMED1,TOM1L1,TOMM20,TP53INP1,TRIB3,TRIM32,UHMK1,UNC119B,VAMP3,VPS37C,WASF2,WIPF1,YES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diovascular system development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R,ATM,B4GALT1,CAV1,CDH2,CLIC4,COL4A1,EGR1,ELK3,ESM1,ETS1,FZD7,GATA6,GYS1,HTATIP2,ITGA3,ITGB1,ITGB8,MAP2K1,MAPK14,MEF2A,MYH10,MYH9,NAA15,NFATC1,NOTCH2,NR4A1,NRP1,PAM,POU5F1,PROX1,PRRX1,PTPN11,PTPRJ,QKI,RB1CC1,RRAS,SEMA5A,SERPINE1,SGPL1,SHC1,SIRT1,SLITRK5,SMAD2,SNAI2,SPHK1,SPI1,SRPK2,STK4,SUMO1,TAB2,TEAD1,WASF2,ZIC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ioma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3,ARAF,CDK4,CDK6,CREB3L2,DAPK1,E2F1,EGFR,ETS1,GNAI2,GNAI3,GNAS,KRAS,MAP2K1,NOTCH2,NRAS,SHC1,SOS2,SP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1S1,AKT3,AR,ARAF,ATM,ATP6V0E1,CDK4,CDK6,CEBPA,COL4A1,CREB3L2,DAPK1,DUSP2,E2F1,EGFR,ETS1,FLOT2,FZD7,G6PC3,GNAI2,GNAI3,GNAS,GYS1,IRS1,ITGA3,ITGB1,KANK1,KRAS,LAMC1,MAP2K1,MAP3K13,MAP3K14,MAPK14,NFATC1,NLK,NR4A1,NRAS,OSBPL8,PIK3C2A,PPP3CA,PRKAG2,PTPN1,PTPN11,RASSF5,RELA,RPS6KA4,RRAS,SGK1,SHC1,SIRT1,SMAD2,SOS2,SP1,SPI1,STK4,TAB2,TAOK1,TPM3,TRIB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e-containing compound metabolic proces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A2,ACADVL,ADAM17,AHR,AK2,AKT1S1,AKT3,ALDH9A1,ALDOA,ALG2,ANAPC7,ANKRD13C,ANKRD27,AP1G1,AP1M2,AR,ARAF,ARF6,ARFIP1,ARHGEF1,ARL6IP5,ARPC1B,ASCC2,ATM,ATP6V0E1,B4GALT1,C18orf32,CAV1,CBX2,CCNG1,CD164,CD69,CDC14B,CDCA7,CDH2,CDK4,CDK6,CEBPA,CLIC4,CNKSR3,CNOT6L,COL4A1,COPS2,CPNE3,CREB3L2,CRTC3,CTDSP1,CTDSP2,CTNND1,CTNS,DACT1,DAPK1,DDIT4,DDX3X,DENND5B,DHCR24,DNAJC1,DNM2,DSG2,DUSP2,E2F1,E2F5,EEA1,EGFR,EGR1,EIF3B,ELK3,EPHA5,ERG,ESM1,ETS1,EYA4,EZH2,F11R,FAM129B,FAR1,FBXO11,FBXO33,FLI1,FLRT3,FMNL2,FMR1,FRMD6,FXR1,FZD7,G3BP1,G3BP2,G6PC3,GATA6,GFPT2,GIGYF1,GMFB,GNAI2,GNAI3,GNAS,GNG10,GPM6B,GSN,HADH,HADHA,HBP1,HECTD2,HECTD3,HIPK3,HIVEP2,HMGB2,HTATIP2,IL11,IL6R,INO80C,INPP5D,IQGAP1,IRS1,ITGA3,ITGB1,ITGB8,ITPRIP,JARID2,KANK1,KATNA1,KCNK2,KIF26A,KLF6,KRAS,LAMC1,LASP1,LCLAT1,LDLRAP1,LHX2,LITAF,LRRFIP2,MAGT1,MAN2A1,MAP2K1,MAP3K10,MAP3K13,MAP3K14,MAPK14,MEF2A,MEIS1,METAP1,METAP2,MGAT4A,MKX,MORC3,MSN,MST4,MTMR6,MYBL1,MYH10,MYH9,MYO10,MYO5A,MYO6,NAA15,NEDD9,NFAT5,NFATC1,NFIA,NID1,NKAP,NLK,NME4,NOTCH2,NOVA1,NPEPPS,NR3C1,NR4A1,NR6A1,NRAS,NRP1,NSUN2,OSBPL8,P4HA1,PAM,PAPSS2,PARP16,PARP9,PGM2,PGRMC2,PHF19,PHF6,PI4K2B,PIK3C2A,PIP4K2A,PITPNB,PKN2,PLCL2,PLEKHM3,PLOD3,PLP2,PLSCR3,POU5F1,PPP3CA,PRDM13,PRKAG2,PROX1,PRPS1,PRRX1,PSD3,PTBP1,PTP4A2,PTPN1,PTPN11,PTPN12,PTPN9,PTPRJ,PTPRZ1,PUM1,PUS3,QKI,QSOX1,RAB11FIP5,RAB27A,RAB34,RAB5C,RARG,RASSF5,RB1CC1,RBM24,RDH10,RELA,RFFL,RHBDF1,RHOG,RLF,RLIM,RNF34,RPS6KA4,RRAS,RREB1,RTKN,RYK,RYR3,SBNO2,SDC4,SEC61B,SEMA5A,SERINC5,SERP1,SERPINE1,SERTAD2,SGK1,SGMS1,SGPL1,SH2B3,SHC1,SHPK,SIRT1,SIX4,SLC16A1,SLC29A1,SLC30A7,SLC8A3,SLITRK5,SMAD2,SMAD5,SNAI2,SNTA1,SNX18,SOS2,SP1,SPHK1,SPI1,SRGAP1,SRPK2,STAM,STK38,STK4,SUMO1,SYPL1,TAB2,TADA2B,TAOK1,TARBP1,TEAD1,TFEB,TGIF2,TJP2,TLE4,TLN1,TMED1,TMEM109,TMEM64,TMEM9B,TOM1L1,TOMM20,TOR3A,TP53INP1,TRIB3,TRIM2,TRIM32,TSC22D4,TSHZ3,TSKU,TWSG1,TYK2,UHMK1,USP30,USP38,VAMP3,VIM,VKORC1,WASF2,WEE1,WIPF1,WWC1,YES1,ZBTB41,ZBTB6,ZEB2,ZFP36L2,ZIC3,ZMPSTE24,ZNF236,ZNF594,ZNF65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cellular organismal development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DVL,ADAM17,AHR,AK2,AKT3,ALDH9A1,ALDOA,AR,ARF6,ARHGEF1,ATM,B4GALT1,BTBD3,CAV1,CBX2,CCNG1,CD164,CDH2,CDK4,CDK6,CEBPA,CLIC4,COL4A1,COPS2,CREB3L2,CTDSP1,CTNND1,CTNS,DACT1,DDIT4,DHCR24,DNM2,DUSP2,E2F1,E2F5,EGFR,EGR1,ELK3,EPHA5,ERG,ESM1,ETS1,EVI5,EYA4,EZH2,F11R,FLI1,FLOT2,FLRT3,FMNL2,FMR1,FPGS,FRMD6,FXR1,FZD7,GATA6,GMFB,GNAI2,GNAS,GPM6B,GSN,GYS1,H3F3B,HMGB2,HTATIP2,IL11,IL6R,INPP5D,IQGAP1,IRS1,ITGA3,ITGB1,ITGB8,JARID2,KANK1,KATNA1,KIF26A,KLF6,KRAS,LAMC1,LCLAT1,LHX2,LRIG1,MAN2A1,MAP2K1,MAPK14,MEF2A,MEIS1,METAP2,MKX,MORC3,MSN,MST4,MYH10,MYH9,MYO10,MYO5A,MYO6,NAA15,NFATC1,NID1,NKAP,NOTCH2,NR3C1,NR4A1,NRAS,NRP1,OSBPL8,PAM,PAPSS2,PBX3,PCDH9,PCDHA2,PHF19,PIP4K2A,PITPNB,PKN2,PLOD3,POU5F1,PPP3CA,PRDM13,PROX1,PRPS1,PRRX1,PSD3,PTBP1,PTPN11,PTPRJ,PTPRZ1,PTTG1IP,QKI,RAB27A,RARG,RB1CC1,RBM24,RDH10,RELA,RHOG,RPS6KA4,RRAS,RREB1,RYK,SDC4,SEMA5A,SERINC5,SERP1,SERPINE1,SGPL1,SH2B3,SHC1,SIRT1,SIX4,SLC29A1,SLC8A3,SLITRK4,SLITRK5,SMAD2,SMAD5,SNAI2,SOS2,SP1,SPHK1,SPI1,SRGAP1,SRPK2,STK4,SUMO1,SWAP70,TAB2,TAGLN2,TEAD1,TFEB,TLN1,TMEM64,TRIB3,TRIM32,TSHZ3,TSKU,TTC7A,TWSG1,UHMK1,UNC119B,VAMP3,VANGL1,VIM,WASF2,WEE1,ZEB2,ZFP36L2,ZIC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ar response to oxygen-containing compound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DVL,ADAM17,AHR,AK2,AKT1S1,AKT3,AR,ARHGEF1,ARL6IP5,ATP6V0E1,B4GALT1,CAV1,CCNG1,CD69,CDH2,CDK4,CEBPA,CLIC4,CNKSR3,COL4A1,CREB3L2,CTDSP2,CTNND1,DACT1,DAPK1,DDIT4,DDX3X,DHCR24,DSG2,E2F1,E2F5,EGFR,EGR1,EPHA5,ESM1,ETS1,F11R,FZD7,G3BP1,GATA6,GIGYF1,GNAI2,GNAI3,GNAS,GNG10,GSN,H3F3B,HADH,HADHA,HBP1,HMGB2,IL6R,INPP5D,IQGAP1,IRS1,ITGA3,ITGB1,ITGB8,ITPRIP,KANK1,KCNK2,KLF6,KRAS,LITAF,LRIG1,LRRFIP2,MAP2K1,MAP3K10,MAPK14,MEF2A,MEST,METAP1,METAP2,MYH9,MYO10,MYO5A,NEDD9,NFATC1,NFIA,NKAP,NLK,NOTCH2,NPEPPS,NR4A1,NRAS,NRP1,OSBPL8,PAM,PAPSS2,PARP16,PARP9,PGRMC2,PIK3C2A,PKN2,PLOD3,PLP2,PLSCR3,POU5F1,PPP3CA,PRKAG2,PRRX1,PTPN1,PTPN11,PTPRJ,RAB11FIP5,RARG,RB1CC1,RELA,RFFL,RHBDF1,RHOG,RNF34,RPS6KA4,RYK,RYR3,SEMA5A,SERP1,SERPINE1,SGMS1,SGPL1,SHC1,SHPK,SIRT1,SLC16A1,SLC29A1,SLC8A3,SMAD2,SMAD5,SNAI2,SOS2,SP1,SPHK1,STAM,STK4,SUMO1,TAB2,TGIF2,TJP2,TLE4,TLN1,TP53INP1,TRIB3,TRIM32,TSKU,TWSG1,TYK2,WASF2,WIPF1,YES1,ZEB2,ZNF23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stem development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DVL,ADAM17,AHR,AK2,ALDH9A1,ALDOA,AR,ARF6,ARHGEF1,ATM,B4GALT1,BTBD3,CAV1,CBX2,CCNG1,CD164,CDH2,CDK4,CDK6,CEBPA,CLIC4,COL4A1,COPS2,CREB3L2,CTDSP1,CTNND1,CTNS,DACT1,DDIT4,DHCR24,DUSP2,E2F1,E2F5,EGFR,EGR1,ELK3,EPHA5,ERG,ESM1,ETS1,EVI5,EYA4,EZH2,F11R,FLI1,FLOT2,FLRT3,FMNL2,FMR1,FPGS,FRMD6,FXR1,FZD7,GATA6,GMFB,GNAI2,GNAS,GPM6B,GSN,GYS1,H3F3B,HMGB2,HTATIP2,IL11,IL6R,INPP5D,IQGAP1,IRS1,ITGA3,ITGB1,ITGB8,JARID2,KANK1,KATNA1,KIF26A,KLF6,KRAS,LAMC1,LCLAT1,LHX2,LRIG1,MAN2A1,MAP2K1,MAPK14,MEF2A,MEIS1,METAP2,MKX,MORC3,MSN,MST4,MYH10,MYH9,MYO10,MYO5A,MYO6,NAA15,NFATC1,NID1,NKAP,NOTCH2,NR3C1,NR4A1,NRAS,NRP1,OSBPL8,PAM,PAPSS2,PBX3,PCDH9,PCDHA2,PHF19,PIP4K2A,PITPNB,PKN2,PLOD3,POU5F1,PPP3CA,PRDM13,PROX1,PRPS1,PRRX1,PSD3,PTBP1,PTPN11,PTPRJ,PTPRZ1,PTTG1IP,QKI,RAB27A,RARG,RB1CC1,RBM24,RDH10,RELA,RHOG,RPS6KA4,RRAS,RREB1,RYK,SDC4,SEMA5A,SERINC5,SERP1,SERPINE1,SGPL1,SH2B3,SHC1,SIRT1,SIX4,SLC29A1,SLC8A3,SLITRK4,SLITRK5,SMAD2,SMAD5,SNAI2,SOS2,SP1,SPHK1,SPI1,SRGAP1,SRPK2,STK4,SUMO1,SWAP70,TAB2,TAGLN2,TEAD1,TFEB,TLN1,TMEM64,TRIB3,TRIM32,TSHZ3,TSKU,TTC7A,TWSG1,UHMK1,UNC119B,VAMP3,VANGL1,VIM,WASF2,WEE1,ZEB2,ZFP36L2,ZIC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regulation of biological proces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A2,ACADVL,ADAM17,AHR,AK2,AKT1S1,AKT3,ALDH9A1,ALDOA,ALG2,ANAPC7,ANKRD13C,ANKRD27,AP1G1,AR,ARAF,ARF6,ARFIP1,ARHGEF1,ARL6IP5,ARPC1B,ASCC2,ATM,ATP6V0E1,B4GALT1,C18orf32,CAV1,CBX2,CCNG1,CD164,CD69,CDC14B,CDCA7,CDH2,CDK4,CDK6,CEBPA,CHST14,CHSY1,CLIC4,CNKSR3,CNOT6L,COPS2,CPNE3,CREB3L2,CRTC3,CTDSP1,CTDSP2,CTNND1,DACT1,DAPK1,DDIT4,DDX3X,DDX6,DENND5B,DHCR24,DNAJC1,DNM2,DSG2,DUSP2,E2F1,E2F5,EGFR,EGR1,EIF3B,ELK3,EPHA5,ERG,ESM1,ETS1,EYA4,EZH2,F11R,FAM129B,FAR1,FBXO11,FBXO33,FLI1,FLRT3,FMNL2,FMR1,FRMD6,FSCN1,FXR1,FZD7,G3BP1,G3BP2,G6PC3,GATA6,GFPT2,GIGYF1,GMFB,GNAI2,GNAI3,GNAS,GNG10,GPM6B,GSN,GYS1,H3F3B,HADH,HADHA,HBP1,HECTD2,HECTD3,HIPK3,HIVEP2,HMGB2,HNRNPA3,HTATIP2,IL11,IL6R,INO80C,INPP5D,IQGAP1,IRS1,ITGA3,ITGB1,ITGB8,ITPRIP,JARID2,KANK1,KATNA1,KCNK2,KIF26A,KLF6,KRAS,LAMC1,LASP1,LCLAT1,LDLRAP1,LHX2,LITAF,LRIG1,LRRFIP2,MAGT1,MAN2A1,MAP2K1,MAP3K10,MAP3K13,MAP3K14,MAPK14,MEF2A,MEIS1,METAP1,METAP2,MGAT4A,MKX,MORC3,MSN,MST4,MTMR6,MYBL1,MYH10,MYH9,MYO10,MYO5A,MYO6,NAA15,NEDD9,NFAT5,NFATC1,NFIA,NID1,NKAP,NLK,NME4,NOTCH2,NOVA1,NPEPPS,NR3C1,NR4A1,NR6A1,NRAS,NRP1,NSUN2,OSBPL8,P4HA1,PAM,PAPSS2,PARP16,PARP9,PBX3,PGM1,PGM2,PGRMC2,PHF19,PHF6,PI4K2B,PIK3C2A,PIP4K2A,PITPNB,PKN2,PLCL2,PLEKHM3,PLOD3,PLP2,POU5F1,PPP3CA,PRDM13,PRKAG2,PROX1,PRPS1,PRRX1,PSD3,PTBP1,PTP4A2,PTPN1,PTPN11,PTPN12,PTPN9,PTPRJ,PTPRZ1,PUM1,PUS3,QKI,QSOX1,RAB11FIP5,RAB27A,RAB34,RAB5C,RARG,RASSF5,RB1CC1,RBM24,RDH10,RELA,RFFL,RHBDF1,RHOG,RLF,RLIM,RNF34,RNPEPL1,RPS6KA4,RRAS,RREB1,RTKN,RYK,SBNO2,SCD,SDC4,SEC61B,SEMA5A,SERINC5,SERP1,SERPINE1,SERTAD2,SGK1,SGMS1,SGPL1,SH2B3,SHC1,SHPK,SIRT1,SIX4,SLC22A5,SLC25A39,SLC30A7,SMAD2,SMAD5,SNAI2,SNTA1,SNX18,SOS2,SP1,SPHK1,SPI1,SRGAP1,SRPK2,STAM,STK38,STK4,SUMO1,SWAP70,TAB2,TADA2B,TAOK1,TARBP1,TEAD1,TFEB,TGIF2,TJP2,TLE4,TLN1,TMED1,TMEM109,TMEM64,TMEM9B,TOM1L1,TOMM20,TOR3A,TP53INP1,TRIB3,TRIM2,TRIM32,TSC22D4,TSEN54,TSHZ3,TSKU,TWSG1,TYK2,UHMK1,USP30,USP38,VAMP3,VIM,VKORC1,VPS37C,WASF2,WEE1,WIPF1,WTAP,WWC1,YES1,YTHDF2,ZBTB41,ZBTB6,ZEB2,ZFP36L2,ZIC3,ZMPSTE24,ZNF236,ZNF594,ZNF65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grammed cell death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A2,ADAM17,AHR,AKT1S1,ANKRD13C,AR,ARAF,ARF6,ARL6IP5,ATM,B4GALT1,C3orf38,CAV1,CCNG1,CDCA7,CDK4,CNKSR3,DAPK1,DDIT4,DDX3X,DHCR24,DNM2,DSG2,DUSP2,E2F1,EGFR,EGR1,ETS1,FAM129B,FXR1,GATA6,GSN,HIPK3,HMGB2,HTATIP2,IL6R,INPP5D,ITGB1,ITPRIP,KRAS,LITAF,MAP3K10,MAPK14,MEF2A,MST4,NAA15,NOTCH2,NR3C1,NR4A1,NRAS,NRP1,PARP16,PKM,PKN2,PLSCR3,RARG,RASSF5,RB1CC1,RELA,RFFL,RNF34,RTKN,SEMA5A,SERPINE1,SGK1,SGMS1,SGPL1,SIRT1,SIX4,SNAI2,SOS2,SPHK1,SPI1,SRPK2,STK4,TAOK1,TJP2,TMEM109,TP53INP1,TRIB3,TRIM2,TRIM32,VI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ule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tion of macromolecule metabolic proces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HD5,ACADVL,ADAM17,AHR,AKT1S1,AKT3,ALG2,ANAPC7,ANKRD13C,ANKRD27,AR,ARAF,ARHGEF1,ARL6IP5,ASCC2,ATM,B4GALT1,CAV1,CBX2,CCNG1,CDC14B,CDCA7,CDH2,CDK4,CDK6,CEBPA,CHST14,CHSY1,CNKSR3,CNOT6L,COPS2,CPNE3,CREB3L2,CRTC3,CTDSP1,CTDSP2,CTNND1,DACT1,DAPK1,DDIT4,DDX3X,DDX6,DENND5B,DHCR24,DNAJC1,DNM2,DUSP2,E2F1,E2F5,EGFR,EGR1,EIF3B,ELK3,EPHA5,ERG,ETS1,EYA4,EZH2,FBXO11,FBXO33,FLI1,FMR1,FSCN1,FXR1,FZD7,G3BP1,GATA6,GFPT2,GMFB,GNAI2,GNAI3,GNAS,GYS1,H3F3B,HBP1,HECTD2,HECTD3,HIPK3,HIVEP2,HMGB2,HNRNPA3,HTATIP2,IL11,IL6R,INO80C,INPP5D,IQGAP1,IRS1,ITGA3,ITGB1,JARID2,KANK1,KLF6,KRAS,LDLRAP1,LHX2,LITAF,LRIG1,MAGT1,MAN2A1,MAP2K1,MAP3K10,MAP3K13,MAPK14,MEF2A,MEIS1,METAP1,METAP2,MGAT4A,MKX,MORC3,MSN,MST4,MTMR6,MYBL1,MYH9,MYO5A,MYO6,NAA15,NFAT5,NFATC1,NFIA,NKAP,NLK,NOTCH2,NOVA1,NPEPPS,NR3C1,NR4A1,NR6A1,NRAS,NRP1,NSUN2,P4HA1,PAM,PARP16,PARP9,PBX3,PGM1,PGM2,PHF19,PHF6,PKN2,PLOD3,POU5F1,PPP3CA,PRDM13,PRKAG2,PROX1,PRRX1,PSD3,PTBP1,PTP4A2,PTPN1,PTPN11,PTPN12,PTPN9,PTPRJ,PTPRZ1,PUM1,PUS3,QKI,QSOX1,RAB27A,RARG,RASSF5,RB1CC1,RBM24,RELA,RFFL,RHBDF1,RHOG,RLF,RLIM,RNF34,RNPEPL1,RPS6KA4,RREB1,RTKN,RYK,SBNO2,SDC4,SEC61B,SEMA5A,SERINC5,SERP1,SERPINE1,SERTAD2,SGK1,SGMS1,SHC1,SIRT1,SIX4,SLC30A7,SMAD2,SMAD5,SNAI2,SNTA1,SNX18,SP1,SPHK1,SPI1,SRPK2,STK38,STK4,SUMO1,SWAP70,TAB2,TADA2B,TAOK1,TARBP1,TEAD1,TFEB,TGIF2,TLE4,TLN1,TMEM64,TOM1L1,TOMM20,TOR3A,TP53INP1,TRIB3,TRIM32,TSC22D4,TSEN54,TSHZ3,TSKU,TWSG1,TYK2,UHMK1,USP30,USP38,VAMP3,VKORC1,VPS37C,WEE1,WTAP,WWC1,YES1,YTHDF2,ZBTB41,ZBTB6,ZEB2,ZFP36L2,ZIC3,ZMPSTE24,ZNF236,ZNF594,ZNF65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supplementary table 5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</w:t>
      </w:r>
      <w:r>
        <w:rPr>
          <w:rFonts w:eastAsia="Times New Roman"/>
        </w:rPr>
        <w:t xml:space="preserve">  </w:t>
      </w:r>
      <w:r>
        <w:rPr/>
        <w:t>The primer of mRNAs and miRN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339"/>
        <w:gridCol w:w="5807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RNA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symbol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sequence(5’ → 3’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AS_F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TCCAGAGCTTGTGAG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AS_R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AGAAGCAGAACGCACC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RAS_F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TGAAGTGCCTGTTTGGG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RAS_R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TTAGCTCTGTGGGGGT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_F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CCAACCGGAACAATGA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_R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TTCACGCATCTGGCGT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M1_F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GCTAGGCAAAGCTGA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M1_R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ACCTACCAAGGAAGGG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_F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AGAGCACAAGAGGA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_R_1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GGTCTACATGGCAAC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</w:t>
            </w:r>
          </w:p>
        </w:tc>
        <w:tc>
          <w:tcPr>
            <w:tcW w:w="7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02821 Rt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GCTCTGGTGCAGGGTCCGAGGTATTCGCACCAGAGCCAACACCCA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02821 Forward 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GGAACATTCATTGTTGTC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b-3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22692 RT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GCTCTGGTGCAGGGTCCGAGGTATTCGCACCAGAGCCAACTTGCA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22692 Forward 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GGCTCACTGAACAATG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b-5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00257 Rt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GCTCTGGTGCAGGGTCCGAGGTATTCGCACCAGAGCCAACACCCA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00257 Forward 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GGAACATTCATTGCTGTC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05-3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26621 RT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GCTCTGGTGCAGGGTCCGAGGTATTCGCACCAGAGCCAACTCTAA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MAT0026621 Forward primer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GGAGAAGGCACTATGAG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--Crosstalk between miRNAs and their regulated genes network in strok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4:10:00Z</dcterms:created>
  <dc:creator>PC</dc:creator>
  <dc:description/>
  <dc:language>en-US</dc:language>
  <cp:lastModifiedBy>PC</cp:lastModifiedBy>
  <dcterms:modified xsi:type="dcterms:W3CDTF">2015-12-16T04:10:00Z</dcterms:modified>
  <cp:revision>1</cp:revision>
  <dc:subject/>
  <dc:title/>
</cp:coreProperties>
</file>